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AC3" w:rsidRPr="00373DCD" w:rsidRDefault="00B11095" w:rsidP="007F613E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9D4AC3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B27F10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>. Wil</w:t>
      </w:r>
      <w:r w:rsidR="004D30EF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>coxon signed rank test to compare paired samples</w:t>
      </w:r>
      <w:r w:rsidR="00B37B2D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="004D30EF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efore and after </w:t>
      </w:r>
      <w:r w:rsidR="00B37B2D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4D30EF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>debenone off-label administration</w:t>
      </w:r>
      <w:r w:rsidR="00B37B2D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="004D30EF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="004D30EF" w:rsidRPr="00373DCD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OPA1</w:t>
      </w:r>
      <w:r w:rsidR="004D30EF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>-mutant DOA patients.</w:t>
      </w:r>
      <w:r w:rsidR="009D4AC3" w:rsidRPr="00373D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ellasemplice-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1871"/>
        <w:gridCol w:w="1871"/>
        <w:gridCol w:w="1020"/>
      </w:tblGrid>
      <w:tr w:rsidR="00B1562F" w:rsidRPr="00373DCD" w:rsidTr="00B15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B1562F" w:rsidRPr="00373DCD" w:rsidRDefault="00B1562F" w:rsidP="00C5515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1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B1562F" w:rsidRPr="00373DCD" w:rsidRDefault="00B1562F" w:rsidP="00C551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VA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at baseline</w:t>
            </w:r>
          </w:p>
        </w:tc>
        <w:tc>
          <w:tcPr>
            <w:tcW w:w="1871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B1562F" w:rsidRPr="00373DCD" w:rsidRDefault="00B1562F" w:rsidP="00C551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VA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at last visit</w:t>
            </w:r>
          </w:p>
        </w:tc>
        <w:tc>
          <w:tcPr>
            <w:tcW w:w="10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B1562F" w:rsidRPr="00373DCD" w:rsidTr="00B1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double" w:sz="4" w:space="0" w:color="auto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Cs w:val="0"/>
                <w:lang w:val="en-GB"/>
              </w:rPr>
              <w:t xml:space="preserve">Best-seeing eyes </w:t>
            </w:r>
          </w:p>
        </w:tc>
        <w:tc>
          <w:tcPr>
            <w:tcW w:w="1871" w:type="dxa"/>
            <w:tcBorders>
              <w:top w:val="double" w:sz="4" w:space="0" w:color="auto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1" w:type="dxa"/>
            <w:tcBorders>
              <w:top w:val="double" w:sz="4" w:space="0" w:color="auto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double" w:sz="4" w:space="0" w:color="auto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562F" w:rsidRPr="00373DCD" w:rsidTr="00B1562F">
        <w:trPr>
          <w:trHeight w:val="1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ind w:left="170"/>
              <w:rPr>
                <w:rFonts w:ascii="Times New Roman" w:hAnsi="Times New Roman" w:cs="Times New Roman"/>
                <w:bCs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Cs w:val="0"/>
                <w:lang w:val="en-GB"/>
              </w:rPr>
              <w:t>Untreated</w:t>
            </w:r>
          </w:p>
          <w:p w:rsidR="00B1562F" w:rsidRPr="00373DCD" w:rsidRDefault="00B1562F" w:rsidP="00C55154">
            <w:pPr>
              <w:spacing w:line="480" w:lineRule="auto"/>
              <w:ind w:left="397"/>
              <w:rPr>
                <w:rFonts w:ascii="Times New Roman" w:hAnsi="Times New Roman" w:cs="Times New Roman"/>
                <w:b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 w:val="0"/>
                <w:lang w:val="en-GB"/>
              </w:rPr>
              <w:t>n</w:t>
            </w:r>
          </w:p>
          <w:p w:rsidR="00B1562F" w:rsidRPr="00373DCD" w:rsidRDefault="00B1562F" w:rsidP="00C55154">
            <w:pPr>
              <w:spacing w:line="480" w:lineRule="auto"/>
              <w:ind w:left="397"/>
              <w:rPr>
                <w:rFonts w:ascii="Times New Roman" w:hAnsi="Times New Roman" w:cs="Times New Roman"/>
                <w:bCs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 w:val="0"/>
                <w:lang w:val="en-GB"/>
              </w:rPr>
              <w:t>Median (Q1-Q3)</w:t>
            </w:r>
          </w:p>
          <w:p w:rsidR="00B1562F" w:rsidRPr="00373DCD" w:rsidRDefault="00B1562F" w:rsidP="00C55154">
            <w:pPr>
              <w:spacing w:line="480" w:lineRule="auto"/>
              <w:ind w:left="397"/>
              <w:rPr>
                <w:rFonts w:ascii="Times New Roman" w:hAnsi="Times New Roman" w:cs="Times New Roman"/>
                <w:b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 w:val="0"/>
                <w:lang w:val="en-GB"/>
              </w:rPr>
              <w:t>95% CI</w:t>
            </w:r>
          </w:p>
        </w:tc>
        <w:tc>
          <w:tcPr>
            <w:tcW w:w="187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37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52 (0.22 – 0.9)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44-0.72</w:t>
            </w:r>
          </w:p>
        </w:tc>
        <w:tc>
          <w:tcPr>
            <w:tcW w:w="187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37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52 (0.3 – 1)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49-0.73</w:t>
            </w:r>
          </w:p>
        </w:tc>
        <w:tc>
          <w:tcPr>
            <w:tcW w:w="102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37</w:t>
            </w:r>
          </w:p>
        </w:tc>
      </w:tr>
      <w:tr w:rsidR="00B1562F" w:rsidRPr="00373DCD" w:rsidTr="00B1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ind w:left="170"/>
              <w:rPr>
                <w:rFonts w:ascii="Times New Roman" w:hAnsi="Times New Roman" w:cs="Times New Roman"/>
                <w:bCs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Cs w:val="0"/>
                <w:lang w:val="en-GB"/>
              </w:rPr>
              <w:t>Treated</w:t>
            </w:r>
          </w:p>
          <w:p w:rsidR="00B1562F" w:rsidRPr="00373DCD" w:rsidRDefault="00B1562F" w:rsidP="00C55154">
            <w:pPr>
              <w:spacing w:line="480" w:lineRule="auto"/>
              <w:ind w:left="397"/>
              <w:rPr>
                <w:rFonts w:ascii="Times New Roman" w:hAnsi="Times New Roman" w:cs="Times New Roman"/>
                <w:b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 w:val="0"/>
                <w:lang w:val="en-GB"/>
              </w:rPr>
              <w:t>n</w:t>
            </w:r>
          </w:p>
          <w:p w:rsidR="00B1562F" w:rsidRPr="00373DCD" w:rsidRDefault="00B1562F" w:rsidP="00C55154">
            <w:pPr>
              <w:spacing w:line="480" w:lineRule="auto"/>
              <w:ind w:left="397"/>
              <w:rPr>
                <w:rFonts w:ascii="Times New Roman" w:hAnsi="Times New Roman" w:cs="Times New Roman"/>
                <w:bCs w:val="0"/>
                <w:lang w:val="en-GB"/>
              </w:rPr>
            </w:pPr>
            <w:r w:rsidRPr="00373DCD">
              <w:rPr>
                <w:rFonts w:ascii="Times New Roman" w:hAnsi="Times New Roman" w:cs="Times New Roman"/>
                <w:b w:val="0"/>
                <w:lang w:val="en-GB"/>
              </w:rPr>
              <w:t>Median (Q1-Q3)</w:t>
            </w:r>
          </w:p>
          <w:p w:rsidR="00B1562F" w:rsidRPr="00373DCD" w:rsidRDefault="00B1562F" w:rsidP="00C55154">
            <w:pPr>
              <w:spacing w:line="480" w:lineRule="auto"/>
              <w:ind w:left="397"/>
              <w:rPr>
                <w:rFonts w:ascii="Times New Roman" w:hAnsi="Times New Roman" w:cs="Times New Roman"/>
                <w:b w:val="0"/>
              </w:rPr>
            </w:pPr>
            <w:r w:rsidRPr="00373DCD">
              <w:rPr>
                <w:rFonts w:ascii="Times New Roman" w:hAnsi="Times New Roman" w:cs="Times New Roman"/>
                <w:b w:val="0"/>
                <w:lang w:val="en-GB"/>
              </w:rPr>
              <w:t>95% CI</w:t>
            </w:r>
          </w:p>
        </w:tc>
        <w:tc>
          <w:tcPr>
            <w:tcW w:w="1871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50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52 (0.3 -1)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55-0.79</w:t>
            </w:r>
          </w:p>
        </w:tc>
        <w:tc>
          <w:tcPr>
            <w:tcW w:w="1871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50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51 (0.3 – 0.93)</w:t>
            </w:r>
          </w:p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53-0.75</w:t>
            </w:r>
          </w:p>
        </w:tc>
        <w:tc>
          <w:tcPr>
            <w:tcW w:w="1020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:rsidR="00B1562F" w:rsidRPr="00373DCD" w:rsidRDefault="00B1562F" w:rsidP="00C551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73DCD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</w:tbl>
    <w:p w:rsidR="00825E4D" w:rsidRDefault="001C39FC" w:rsidP="00C55154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DB6982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Wilcoxon signed rank statistics 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63904">
        <w:rPr>
          <w:rFonts w:ascii="Times New Roman" w:hAnsi="Times New Roman" w:cs="Times New Roman"/>
          <w:sz w:val="24"/>
          <w:szCs w:val="24"/>
          <w:lang w:val="en-GB"/>
        </w:rPr>
        <w:t xml:space="preserve">est, 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it has been </w:t>
      </w:r>
      <w:r w:rsidR="00DB6982" w:rsidRPr="00373DCD">
        <w:rPr>
          <w:rFonts w:ascii="Times New Roman" w:hAnsi="Times New Roman" w:cs="Times New Roman"/>
          <w:sz w:val="24"/>
          <w:szCs w:val="24"/>
          <w:lang w:val="en-GB"/>
        </w:rPr>
        <w:t>possible to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5F52" w:rsidRPr="00373DCD">
        <w:rPr>
          <w:rFonts w:ascii="Times New Roman" w:hAnsi="Times New Roman" w:cs="Times New Roman"/>
          <w:sz w:val="24"/>
          <w:szCs w:val="24"/>
          <w:lang w:val="en-GB"/>
        </w:rPr>
        <w:t>analyse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6982" w:rsidRPr="00373DCD">
        <w:rPr>
          <w:rFonts w:ascii="Times New Roman" w:hAnsi="Times New Roman" w:cs="Times New Roman"/>
          <w:sz w:val="24"/>
          <w:szCs w:val="24"/>
          <w:lang w:val="en-GB"/>
        </w:rPr>
        <w:t>whether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7205" w:rsidRPr="00373DC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>debenone off-label administration led overall to a statistically significant difference in VA, paired VA at baseline and at last</w:t>
      </w:r>
      <w:r w:rsidR="007F5F52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 visit 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for each subject </w:t>
      </w:r>
      <w:r w:rsidR="003103D9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within 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treated and untreated groups of </w:t>
      </w:r>
      <w:r w:rsidR="00032A1C" w:rsidRPr="00373DCD">
        <w:rPr>
          <w:rFonts w:ascii="Times New Roman" w:hAnsi="Times New Roman" w:cs="Times New Roman"/>
          <w:i/>
          <w:iCs/>
          <w:sz w:val="24"/>
          <w:szCs w:val="24"/>
          <w:lang w:val="en-GB"/>
        </w:rPr>
        <w:t>OPA1</w:t>
      </w:r>
      <w:r w:rsidR="00032A1C" w:rsidRPr="00373DCD">
        <w:rPr>
          <w:rFonts w:ascii="Times New Roman" w:hAnsi="Times New Roman" w:cs="Times New Roman"/>
          <w:sz w:val="24"/>
          <w:szCs w:val="24"/>
          <w:lang w:val="en-GB"/>
        </w:rPr>
        <w:t>-mutant DOA patients.</w:t>
      </w:r>
      <w:r w:rsidR="003103D9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9268548"/>
      <w:r w:rsidR="003103D9" w:rsidRPr="00373DCD">
        <w:rPr>
          <w:rFonts w:ascii="Times New Roman" w:hAnsi="Times New Roman" w:cs="Times New Roman"/>
          <w:sz w:val="24"/>
          <w:szCs w:val="24"/>
          <w:lang w:val="en-GB"/>
        </w:rPr>
        <w:t>Values are given as n (frequency), median (interquartile range) and 95% CI (Confidence Interval) and are related to</w:t>
      </w:r>
      <w:r w:rsidR="003A2FEE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7205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VA data </w:t>
      </w:r>
      <w:r w:rsidR="003103D9" w:rsidRPr="00373DCD">
        <w:rPr>
          <w:rFonts w:ascii="Times New Roman" w:hAnsi="Times New Roman" w:cs="Times New Roman"/>
          <w:sz w:val="24"/>
          <w:szCs w:val="24"/>
          <w:lang w:val="en-GB"/>
        </w:rPr>
        <w:t>expressed in logMAR unit</w:t>
      </w:r>
      <w:r w:rsidR="00367205" w:rsidRPr="00373DC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A2FEE" w:rsidRPr="00373DCD">
        <w:rPr>
          <w:rFonts w:ascii="Times New Roman" w:hAnsi="Times New Roman" w:cs="Times New Roman"/>
          <w:sz w:val="24"/>
          <w:szCs w:val="24"/>
          <w:lang w:val="en-GB"/>
        </w:rPr>
        <w:t>VA = best</w:t>
      </w:r>
      <w:r w:rsidR="003319A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A2FEE" w:rsidRPr="00373DCD">
        <w:rPr>
          <w:rFonts w:ascii="Times New Roman" w:hAnsi="Times New Roman" w:cs="Times New Roman"/>
          <w:sz w:val="24"/>
          <w:szCs w:val="24"/>
          <w:lang w:val="en-GB"/>
        </w:rPr>
        <w:t>corrected</w:t>
      </w:r>
      <w:r w:rsidR="003319A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A2FEE" w:rsidRPr="00373DCD">
        <w:rPr>
          <w:rFonts w:ascii="Times New Roman" w:hAnsi="Times New Roman" w:cs="Times New Roman"/>
          <w:sz w:val="24"/>
          <w:szCs w:val="24"/>
          <w:lang w:val="en-GB"/>
        </w:rPr>
        <w:t>visual acuity; logMAR = logarithm of the minimal angle of resolution</w:t>
      </w:r>
      <w:bookmarkEnd w:id="0"/>
      <w:r w:rsidR="003A2FEE" w:rsidRPr="00373DCD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1" w:name="_GoBack"/>
      <w:bookmarkEnd w:id="1"/>
    </w:p>
    <w:p w:rsidR="00825E4D" w:rsidRDefault="00825E4D" w:rsidP="00825E4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A5E76" w:rsidRDefault="009A5E76">
      <w:pPr>
        <w:rPr>
          <w:rFonts w:ascii="Times New Roman" w:hAnsi="Times New Roman" w:cs="Times New Roman"/>
          <w:lang w:val="en-GB"/>
        </w:rPr>
      </w:pPr>
    </w:p>
    <w:p w:rsidR="00F63A94" w:rsidRPr="004F795D" w:rsidRDefault="00F63A94">
      <w:pPr>
        <w:rPr>
          <w:rFonts w:ascii="Times New Roman" w:hAnsi="Times New Roman" w:cs="Times New Roman"/>
          <w:lang w:val="en-GB"/>
        </w:rPr>
      </w:pPr>
    </w:p>
    <w:sectPr w:rsidR="00F63A94" w:rsidRPr="004F795D" w:rsidSect="00D37B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B64FE5"/>
    <w:multiLevelType w:val="hybridMultilevel"/>
    <w:tmpl w:val="165C199E"/>
    <w:lvl w:ilvl="0" w:tplc="59D22AF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4AC3"/>
    <w:rsid w:val="00032A1C"/>
    <w:rsid w:val="0004358E"/>
    <w:rsid w:val="000B525B"/>
    <w:rsid w:val="000F091B"/>
    <w:rsid w:val="00122552"/>
    <w:rsid w:val="00131EED"/>
    <w:rsid w:val="0015408C"/>
    <w:rsid w:val="001C39FC"/>
    <w:rsid w:val="00211332"/>
    <w:rsid w:val="00263904"/>
    <w:rsid w:val="00290346"/>
    <w:rsid w:val="002A2AD9"/>
    <w:rsid w:val="002C7E16"/>
    <w:rsid w:val="002D2B01"/>
    <w:rsid w:val="002F3F03"/>
    <w:rsid w:val="003103D9"/>
    <w:rsid w:val="003319A6"/>
    <w:rsid w:val="00367205"/>
    <w:rsid w:val="00373DCD"/>
    <w:rsid w:val="003A2FEE"/>
    <w:rsid w:val="00406D90"/>
    <w:rsid w:val="00457635"/>
    <w:rsid w:val="004615FE"/>
    <w:rsid w:val="004B21EC"/>
    <w:rsid w:val="004D0954"/>
    <w:rsid w:val="004D30EF"/>
    <w:rsid w:val="004F795D"/>
    <w:rsid w:val="00580D39"/>
    <w:rsid w:val="005A6411"/>
    <w:rsid w:val="006353A9"/>
    <w:rsid w:val="00692AF0"/>
    <w:rsid w:val="006B2441"/>
    <w:rsid w:val="006F3C24"/>
    <w:rsid w:val="00727D23"/>
    <w:rsid w:val="00776ED3"/>
    <w:rsid w:val="00793C42"/>
    <w:rsid w:val="007E1AD6"/>
    <w:rsid w:val="007F5F52"/>
    <w:rsid w:val="007F613E"/>
    <w:rsid w:val="00825E4D"/>
    <w:rsid w:val="0089018F"/>
    <w:rsid w:val="00890D48"/>
    <w:rsid w:val="008D32D8"/>
    <w:rsid w:val="008F02E4"/>
    <w:rsid w:val="00907522"/>
    <w:rsid w:val="0093661A"/>
    <w:rsid w:val="00936B4B"/>
    <w:rsid w:val="009705AD"/>
    <w:rsid w:val="009837E5"/>
    <w:rsid w:val="009A5E76"/>
    <w:rsid w:val="009D4AC3"/>
    <w:rsid w:val="00A20968"/>
    <w:rsid w:val="00A26CF2"/>
    <w:rsid w:val="00A30E32"/>
    <w:rsid w:val="00A55DDF"/>
    <w:rsid w:val="00AE2044"/>
    <w:rsid w:val="00B06B76"/>
    <w:rsid w:val="00B11095"/>
    <w:rsid w:val="00B1562F"/>
    <w:rsid w:val="00B27F10"/>
    <w:rsid w:val="00B37B2D"/>
    <w:rsid w:val="00B9595B"/>
    <w:rsid w:val="00B96AB4"/>
    <w:rsid w:val="00B97933"/>
    <w:rsid w:val="00BA7EF6"/>
    <w:rsid w:val="00BD3F47"/>
    <w:rsid w:val="00C55154"/>
    <w:rsid w:val="00C9664B"/>
    <w:rsid w:val="00CA2057"/>
    <w:rsid w:val="00D31FF7"/>
    <w:rsid w:val="00D37B69"/>
    <w:rsid w:val="00D4174E"/>
    <w:rsid w:val="00DA069F"/>
    <w:rsid w:val="00DB6982"/>
    <w:rsid w:val="00DD50B7"/>
    <w:rsid w:val="00E079DA"/>
    <w:rsid w:val="00E221CD"/>
    <w:rsid w:val="00E86141"/>
    <w:rsid w:val="00E92A64"/>
    <w:rsid w:val="00F63A94"/>
    <w:rsid w:val="00FE473C"/>
    <w:rsid w:val="00FF5FDA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27EF1"/>
  <w15:docId w15:val="{CB21893E-3BDB-41A8-9E99-41155430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7B6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99"/>
    <w:rsid w:val="009D4AC3"/>
    <w:pPr>
      <w:spacing w:after="0" w:line="240" w:lineRule="auto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B96A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9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92DB4-A406-4BCE-8D51-80156739F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 Romagnoli</cp:lastModifiedBy>
  <cp:revision>77</cp:revision>
  <dcterms:created xsi:type="dcterms:W3CDTF">2019-06-05T16:04:00Z</dcterms:created>
  <dcterms:modified xsi:type="dcterms:W3CDTF">2019-12-11T14:35:00Z</dcterms:modified>
</cp:coreProperties>
</file>